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2919F8" w14:textId="5AC92961" w:rsidR="008E272D" w:rsidRPr="00116E66" w:rsidRDefault="008E272D" w:rsidP="008E272D">
      <w:pPr>
        <w:spacing w:after="240" w:line="360" w:lineRule="auto"/>
        <w:rPr>
          <w:b/>
          <w:bCs/>
        </w:rPr>
      </w:pPr>
      <w:r w:rsidRPr="008E272D">
        <w:rPr>
          <w:b/>
          <w:bCs/>
        </w:rPr>
        <w:t>S</w:t>
      </w:r>
      <w:r w:rsidR="003B1BD4">
        <w:rPr>
          <w:b/>
          <w:bCs/>
        </w:rPr>
        <w:t>1</w:t>
      </w:r>
      <w:r w:rsidRPr="008E272D">
        <w:rPr>
          <w:b/>
          <w:bCs/>
        </w:rPr>
        <w:t xml:space="preserve"> </w:t>
      </w:r>
      <w:bookmarkStart w:id="0" w:name="_GoBack"/>
      <w:bookmarkEnd w:id="0"/>
      <w:r w:rsidRPr="008E272D">
        <w:rPr>
          <w:b/>
          <w:bCs/>
        </w:rPr>
        <w:t>Table:</w:t>
      </w:r>
      <w:r w:rsidRPr="008E272D">
        <w:t xml:space="preserve"> </w:t>
      </w:r>
      <w:r w:rsidRPr="002E09AE">
        <w:rPr>
          <w:b/>
          <w:bCs/>
          <w:color w:val="000000" w:themeColor="text1"/>
        </w:rPr>
        <w:t>The</w:t>
      </w:r>
      <w:r>
        <w:rPr>
          <w:b/>
          <w:bCs/>
          <w:color w:val="000000" w:themeColor="text1"/>
        </w:rPr>
        <w:t xml:space="preserve"> genotype</w:t>
      </w:r>
      <w:r w:rsidR="0035063E"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>, phenotype</w:t>
      </w:r>
      <w:r w:rsidR="0035063E"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 xml:space="preserve">, </w:t>
      </w:r>
      <w:r w:rsidRPr="002E09AE">
        <w:rPr>
          <w:b/>
          <w:bCs/>
          <w:color w:val="000000" w:themeColor="text1"/>
        </w:rPr>
        <w:t>IC strip test results</w:t>
      </w:r>
      <w:r>
        <w:rPr>
          <w:b/>
          <w:bCs/>
          <w:color w:val="000000" w:themeColor="text1"/>
        </w:rPr>
        <w:t xml:space="preserve"> and</w:t>
      </w:r>
      <w:r w:rsidRPr="002E09AE">
        <w:rPr>
          <w:b/>
          <w:bCs/>
          <w:color w:val="000000" w:themeColor="text1"/>
        </w:rPr>
        <w:t xml:space="preserve"> hematologic parameters (MCV and MCH) </w:t>
      </w:r>
      <w:r>
        <w:rPr>
          <w:b/>
          <w:bCs/>
          <w:color w:val="000000" w:themeColor="text1"/>
        </w:rPr>
        <w:t>of the</w:t>
      </w:r>
      <w:r w:rsidRPr="002E09AE">
        <w:rPr>
          <w:b/>
          <w:bCs/>
          <w:color w:val="000000" w:themeColor="text1"/>
        </w:rPr>
        <w:t xml:space="preserve"> 195 blood samples.</w:t>
      </w:r>
    </w:p>
    <w:tbl>
      <w:tblPr>
        <w:tblW w:w="87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5"/>
        <w:gridCol w:w="1477"/>
        <w:gridCol w:w="2410"/>
        <w:gridCol w:w="1134"/>
        <w:gridCol w:w="1134"/>
        <w:gridCol w:w="917"/>
        <w:gridCol w:w="912"/>
      </w:tblGrid>
      <w:tr w:rsidR="008E272D" w:rsidRPr="008E272D" w14:paraId="77E095F5" w14:textId="77777777" w:rsidTr="0035063E">
        <w:trPr>
          <w:trHeight w:val="408"/>
        </w:trPr>
        <w:tc>
          <w:tcPr>
            <w:tcW w:w="785" w:type="dxa"/>
            <w:vMerge w:val="restart"/>
            <w:shd w:val="clear" w:color="auto" w:fill="auto"/>
            <w:noWrap/>
            <w:vAlign w:val="center"/>
            <w:hideMark/>
          </w:tcPr>
          <w:p w14:paraId="20EA4D44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amples</w:t>
            </w:r>
          </w:p>
        </w:tc>
        <w:tc>
          <w:tcPr>
            <w:tcW w:w="1477" w:type="dxa"/>
            <w:vMerge w:val="restart"/>
            <w:shd w:val="clear" w:color="auto" w:fill="auto"/>
            <w:noWrap/>
            <w:vAlign w:val="center"/>
            <w:hideMark/>
          </w:tcPr>
          <w:p w14:paraId="57A2DBD4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Genotype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vAlign w:val="center"/>
            <w:hideMark/>
          </w:tcPr>
          <w:p w14:paraId="1DD841B7" w14:textId="1C25E6D5" w:rsidR="008E272D" w:rsidRPr="008E272D" w:rsidRDefault="007C6844" w:rsidP="008E272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Phenotype</w:t>
            </w:r>
            <w:r w:rsidR="00172C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02B3D9DA" w14:textId="5864527F" w:rsidR="008E272D" w:rsidRPr="008E272D" w:rsidRDefault="008E272D" w:rsidP="008E272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IC stripe</w:t>
            </w:r>
          </w:p>
        </w:tc>
        <w:tc>
          <w:tcPr>
            <w:tcW w:w="1829" w:type="dxa"/>
            <w:gridSpan w:val="2"/>
            <w:vAlign w:val="center"/>
          </w:tcPr>
          <w:p w14:paraId="05A3CC48" w14:textId="751528F5" w:rsidR="008E272D" w:rsidRPr="008E272D" w:rsidRDefault="008E272D" w:rsidP="008E272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CV/MCH</w:t>
            </w:r>
            <w:r w:rsidR="007C684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*</w:t>
            </w:r>
            <w:r w:rsidR="00172C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*</w:t>
            </w:r>
          </w:p>
        </w:tc>
      </w:tr>
      <w:tr w:rsidR="008E272D" w:rsidRPr="008E272D" w14:paraId="7B94D183" w14:textId="77777777" w:rsidTr="0035063E">
        <w:trPr>
          <w:trHeight w:val="408"/>
        </w:trPr>
        <w:tc>
          <w:tcPr>
            <w:tcW w:w="785" w:type="dxa"/>
            <w:vMerge/>
            <w:vAlign w:val="center"/>
            <w:hideMark/>
          </w:tcPr>
          <w:p w14:paraId="7DE5D3DB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77" w:type="dxa"/>
            <w:vMerge/>
            <w:vAlign w:val="center"/>
            <w:hideMark/>
          </w:tcPr>
          <w:p w14:paraId="74FD8280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14:paraId="3C8451C6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41FAB6" w14:textId="067AD877" w:rsidR="008E272D" w:rsidRPr="008E272D" w:rsidRDefault="008E272D" w:rsidP="008E272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ζ-glob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3BF387" w14:textId="3C202783" w:rsidR="008E272D" w:rsidRPr="008E272D" w:rsidRDefault="008E272D" w:rsidP="008E272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Hb Bart's</w:t>
            </w:r>
          </w:p>
        </w:tc>
        <w:tc>
          <w:tcPr>
            <w:tcW w:w="917" w:type="dxa"/>
            <w:vAlign w:val="center"/>
          </w:tcPr>
          <w:p w14:paraId="2FFA72F6" w14:textId="5B83125F" w:rsidR="008E272D" w:rsidRPr="008E272D" w:rsidRDefault="008E272D" w:rsidP="008E272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High</w:t>
            </w:r>
          </w:p>
        </w:tc>
        <w:tc>
          <w:tcPr>
            <w:tcW w:w="912" w:type="dxa"/>
            <w:vAlign w:val="center"/>
          </w:tcPr>
          <w:p w14:paraId="36191704" w14:textId="0047F81D" w:rsidR="008E272D" w:rsidRPr="008E272D" w:rsidRDefault="008E272D" w:rsidP="008E272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Low</w:t>
            </w:r>
          </w:p>
        </w:tc>
      </w:tr>
      <w:tr w:rsidR="008E272D" w:rsidRPr="008E272D" w14:paraId="147502ED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7367F5C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0C0AE23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S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AE533A8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H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CS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FB7DAF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11919D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490C3B95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75568D3B" w14:textId="2321E7B5" w:rsidR="008E272D" w:rsidRPr="008E272D" w:rsidRDefault="007C6844" w:rsidP="008E272D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7C6844" w:rsidRPr="008E272D" w14:paraId="2CF67DEF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7FE068D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74E41DE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04191AE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1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7E843F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A43C07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559FBBE6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6BF83AD9" w14:textId="2763007C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63106C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7C6844" w:rsidRPr="008E272D" w14:paraId="7C1FA2E2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74A1145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F853692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S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48B42D9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H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CS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90676F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DCD6AE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7E24A461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5EC30EE7" w14:textId="1C165A6F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63106C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7C6844" w:rsidRPr="008E272D" w14:paraId="3D920E9F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4B8B8AD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D91B95D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S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A80E991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H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CS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8D5623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2E5D4C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40BE0B9E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55D09286" w14:textId="20980F72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63106C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7C6844" w:rsidRPr="008E272D" w14:paraId="6B6AB6D5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747D1D7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949E40D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S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BE6A03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H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CS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F5E423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3DCDAF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37088A8A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5DB7B369" w14:textId="049547F5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63106C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8E272D" w:rsidRPr="008E272D" w14:paraId="20D4D239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7F4F499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B588F17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F76226C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H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13647F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033F1E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109939B8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6147F6D2" w14:textId="6DF636AD" w:rsidR="008E272D" w:rsidRPr="008E272D" w:rsidRDefault="007C6844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8E272D" w:rsidRPr="008E272D" w14:paraId="7E453914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F9198D2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FA06809" w14:textId="737EA4EB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T</w:t>
            </w:r>
            <w:r w:rsidR="0035063E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HAI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7C40081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H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542988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CA29FD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3EB991D2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701C06FE" w14:textId="199C7F4A" w:rsidR="008E272D" w:rsidRPr="008E272D" w:rsidRDefault="007C6844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8E272D" w:rsidRPr="008E272D" w14:paraId="2EBBCAC9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0ABA961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48DC47C" w14:textId="1B22A2AF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T</w:t>
            </w:r>
            <w:r w:rsidR="0035063E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HAI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DB77F26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H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958DD4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6EBA42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21EC5151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01F85404" w14:textId="23CBF7DA" w:rsidR="008E272D" w:rsidRPr="008E272D" w:rsidRDefault="007C6844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8E272D" w:rsidRPr="008E272D" w14:paraId="1C1D53EA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55F56BD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658F79B5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C3D0811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H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6B62EB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BEBD0C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16672983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0EB04A41" w14:textId="62F021FC" w:rsidR="008E272D" w:rsidRPr="008E272D" w:rsidRDefault="007C6844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8E272D" w:rsidRPr="008E272D" w14:paraId="192CEE13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C29099B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D6251BB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FE64547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1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FCA689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8DA56B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070FD6F0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05B5593B" w14:textId="3154BECD" w:rsidR="008E272D" w:rsidRPr="008E272D" w:rsidRDefault="007C6844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8E272D" w:rsidRPr="008E272D" w14:paraId="3C935BA3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BB606DF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41328D27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17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N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B5DD9A0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bookmarkStart w:id="1" w:name="RANGE!C15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Beta-thalassemia heterozygote with alpha-thalassemia 2 trait</w:t>
            </w:r>
            <w:bookmarkEnd w:id="1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729B66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C094CF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7C19B398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010BCBBA" w14:textId="1B289AC9" w:rsidR="008E272D" w:rsidRPr="008E272D" w:rsidRDefault="007C6844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8E272D" w:rsidRPr="008E272D" w14:paraId="119FABB6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C2F577A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F3BD1C4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17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N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4EB1C26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Beta-thalassemia heterozygote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A3D6BC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71F117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003AF6DF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711D71B2" w14:textId="7FC6E277" w:rsidR="008E272D" w:rsidRPr="008E272D" w:rsidRDefault="007C6844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8E272D" w:rsidRPr="008E272D" w14:paraId="17AC027E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58B1226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3441C04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S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6F3819F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H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CS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C08521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C0310F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1226DFC6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786361CE" w14:textId="0BEADA15" w:rsidR="008E272D" w:rsidRPr="008E272D" w:rsidRDefault="007C6844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8E272D" w:rsidRPr="008E272D" w14:paraId="20CC1794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CE8498E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65AA5C0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N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S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E95966F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CSEABart's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B8F870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1FD1E7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79C4765D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00FDB9C3" w14:textId="4BBD0C01" w:rsidR="008E272D" w:rsidRPr="008E272D" w:rsidRDefault="007C6844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8E272D" w:rsidRPr="008E272D" w14:paraId="40A8B7D0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0B142E9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B60C830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AECAC03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Homozygous </w:t>
            </w: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E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with alpha-thalassemia 2 trai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8FA903" w14:textId="6B35B3A3" w:rsidR="008E272D" w:rsidRPr="008E272D" w:rsidRDefault="00116E66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539B3B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5076D051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7922A1DE" w14:textId="2E825AEE" w:rsidR="008E272D" w:rsidRPr="008E272D" w:rsidRDefault="007C6844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8E272D" w:rsidRPr="008E272D" w14:paraId="3F3C6C6E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3A06B46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C40258F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17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N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3EDC394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Beta-thalassemia heterozygote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74DC6E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3955BB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639AC4D1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437D769E" w14:textId="59E72AC2" w:rsidR="008E272D" w:rsidRPr="008E272D" w:rsidRDefault="007C6844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8E272D" w:rsidRPr="008E272D" w14:paraId="607D1461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C189A6C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6E8C846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THAI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B57F142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H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CF43ED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6D917F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47738A08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36832707" w14:textId="14604D90" w:rsidR="008E272D" w:rsidRPr="008E272D" w:rsidRDefault="007C6844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7C6844" w:rsidRPr="008E272D" w14:paraId="5AF34AF8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983A91A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AFB1873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N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DE5AAA0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E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CF9477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7F78FE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115160FF" w14:textId="4858DD56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0A67BA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7A02DD5E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7C6844" w:rsidRPr="008E272D" w14:paraId="6E332FF0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28FF49E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7A83A26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S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BCB9B18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 Constant Spring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09D903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D71425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0F2C90EF" w14:textId="14300662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0A67BA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3BC0CADC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7C6844" w:rsidRPr="008E272D" w14:paraId="2C48D287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CC2F81C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EB50FA2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N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3257BF1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E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1087F7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3D1082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52AF15C8" w14:textId="1171A4C9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0A67BA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21E3693B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7C6844" w:rsidRPr="008E272D" w14:paraId="2DECFFCD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0C15392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3AFC94E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4bp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N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9CA70D4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Beta-thalassemia heterozygote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5762E6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79E6AD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5C933B82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175EE111" w14:textId="42F92696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9E6B27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7C6844" w:rsidRPr="008E272D" w14:paraId="228E2846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81E1EE8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6949667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4bp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D5ACB73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Beta-thalassemia/</w:t>
            </w: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E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3BF969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DBE3B8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40BBFAFC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06987A08" w14:textId="6B4A24BA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9E6B27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7C6844" w:rsidRPr="008E272D" w14:paraId="1962556B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2ABD514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51A3D53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S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AAF89EB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H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CS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4AE45F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27EED9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1E02C8AF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6BD9B0D9" w14:textId="166FE46A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9E6B27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8E272D" w:rsidRPr="008E272D" w14:paraId="60C3D552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C73A297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B3167F4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S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16DC11A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 Constant Spring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95C489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A17730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036647DB" w14:textId="5D9A7F43" w:rsidR="008E272D" w:rsidRPr="008E272D" w:rsidRDefault="007C6844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05DF40C1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8E272D" w:rsidRPr="008E272D" w14:paraId="08A9D017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3DBA73E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CABEA6A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4bp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4bp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α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74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A4CA5C5" w14:textId="4DD4CCB3" w:rsidR="008E272D" w:rsidRPr="008E272D" w:rsidRDefault="0035063E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B</w:t>
            </w:r>
            <w:r w:rsidR="008E272D"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eta-thalassemia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homozygote </w:t>
            </w:r>
            <w:proofErr w:type="gramStart"/>
            <w: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with </w:t>
            </w:r>
            <w:r w:rsidR="008E272D"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</w:t>
            </w:r>
            <w:proofErr w:type="gram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thalassemia 2 trai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80586C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CD099D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63F6B8D4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0B1D9355" w14:textId="0B11157E" w:rsidR="008E272D" w:rsidRPr="008E272D" w:rsidRDefault="007C6844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7C6844" w:rsidRPr="008E272D" w14:paraId="56FFEA44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5A0BC46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263B2EE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S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5D424B6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H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CS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912233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D9CE54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46CD3126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48E36754" w14:textId="6ED71974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F741DE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7C6844" w:rsidRPr="008E272D" w14:paraId="3DE2226C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2CB09FF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24B4691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CDEF4BB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1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5F6B6B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A8DEA2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3471C2DF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0B4DAC92" w14:textId="4CF874A5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F741DE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8E272D" w:rsidRPr="008E272D" w14:paraId="7E0B8682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74F6AB8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CBDD462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9898EA5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2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31F7A6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F6A5DA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11454A21" w14:textId="729FC15E" w:rsidR="008E272D" w:rsidRPr="008E272D" w:rsidRDefault="007C6844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2A3994BB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7C6844" w:rsidRPr="008E272D" w14:paraId="0337C2FB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B34371B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D32CB12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0A53739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Homozygous </w:t>
            </w: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E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with alpha-thalassemia 2 trai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445CB3" w14:textId="6FF20138" w:rsidR="007C6844" w:rsidRPr="008E272D" w:rsidRDefault="00116E66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A51473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120E35F4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463891A2" w14:textId="571D391D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E541A5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7C6844" w:rsidRPr="008E272D" w14:paraId="69BA8F14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D3FC378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623A937B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C38D20D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H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DF41B9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E91991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7686B4D3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28D40B19" w14:textId="1724F5EA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E541A5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7C6844" w:rsidRPr="008E272D" w14:paraId="0A19D3E9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50FD9AB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C1E4213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S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FD99B48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H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CS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2704D5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F1139B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5C89EBF0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322D2CBB" w14:textId="4340BC68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9C0072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7C6844" w:rsidRPr="008E272D" w14:paraId="60A67653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BE33A2F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773BDAD0" w14:textId="72E8147D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T</w:t>
            </w:r>
            <w:r w:rsidR="00172CCE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HAI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S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E46512D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H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CS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A50FAC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574201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138BF868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7BC571AA" w14:textId="2588A78B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9C0072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7C6844" w:rsidRPr="008E272D" w14:paraId="18AB9AF1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D1639D2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8B52E2B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S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9B8EB48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H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CS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2703D2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CA60E4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1BF3B6E3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6FBBF4CF" w14:textId="06903719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9C0072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7C6844" w:rsidRPr="008E272D" w14:paraId="5ED45124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A63DF34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4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4768497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1C95F42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1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584EFA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DAAB29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6AE4EB4E" w14:textId="77777777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6B23FE01" w14:textId="659E6504" w:rsidR="007C6844" w:rsidRPr="008E272D" w:rsidRDefault="007C6844" w:rsidP="007C68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9C0072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8E272D" w:rsidRPr="008E272D" w14:paraId="7F2BF06C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239B7C2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lastRenderedPageBreak/>
              <w:t>35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4B4B539C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3D3621D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2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67AF39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BA22DB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4AD7FCDB" w14:textId="72B6111D" w:rsidR="008E272D" w:rsidRPr="008E272D" w:rsidRDefault="009E2F9E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5B0C3A78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3C393148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3B34F7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0FCD90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1FD0D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H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9BB16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F0B7F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32CD935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139AFF1A" w14:textId="2F66B8D0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0B2D70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46835F89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92470C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60718B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4.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94B4A7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H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7597D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4F0BA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7D7F5C8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1A0ED80E" w14:textId="12CCCB0C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0B2D70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11258A35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8F4EB6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6F89A9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A4EDB69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1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44151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EA44A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2A57F1E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0AE8698A" w14:textId="559649C6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0B2D70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21E202B4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833DA2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844441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DF5C66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H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C859C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28AEE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28CBF4E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337EC896" w14:textId="01991689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0B2D70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16440083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68E6F8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15A955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S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B1F32A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H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CS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E6C53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280687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508F2A1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1F4E3495" w14:textId="690244EF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0B2D70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7F4F01DD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9D466E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1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747C601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S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27E563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H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CS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BDBD4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12B24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054DCF5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15191BDF" w14:textId="171B6363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0B2D70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2362415C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50782E9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C35CF6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S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637DF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H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CS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E324E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0B54A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0CBCA23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3BA77C8F" w14:textId="10C094C0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0B2D70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56FB8C7E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B721DD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3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3F0B76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N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4B79CA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E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heterozygote with alpha-thalassemia 1 trai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0207D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F3940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3E82B0F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36CC4EE6" w14:textId="47173DAD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0B2D70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3A630199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B49ADC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49D0D6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N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S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818EFC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CSEABart's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B395B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824619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7BC7F9A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41C1944C" w14:textId="61A5EAF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0B2D70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4B0BEF32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3412A3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5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75FC6AF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F9FBB4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1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DF886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809E8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584E62F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52380B07" w14:textId="3533ECC2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0B2D70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4544EEFA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3E4415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6AB308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IVSI-1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070511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Beta-thalassemia/</w:t>
            </w: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E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disease with alpha-thalassemia 1 trai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E3370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C3859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69EA22C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56458D27" w14:textId="240E9EF4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0B2D70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8E272D" w:rsidRPr="008E272D" w14:paraId="7FCFD4B2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090D68C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7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4F8377A6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191FD64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2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B29B5A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FEA41C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01EAB85E" w14:textId="5FF4AD43" w:rsidR="008E272D" w:rsidRPr="008E272D" w:rsidRDefault="009E2F9E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24AF9ABC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4A862375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31F9C8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4EC6095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E6238D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H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2A38F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D908F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5838E6E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19FE4412" w14:textId="24BFDF90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B20A8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77719B77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70B0CD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9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DF80C3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FFA573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H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F1287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A9E8E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30596619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70AEA80B" w14:textId="6FF07053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B20A8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31649A4E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C660C9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0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1FE713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4bp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94971A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Beta-thalassemia/</w:t>
            </w: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E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disease with alpha-thalassemia 1 trai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9A732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417F2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74B8EEE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75B1645F" w14:textId="5E12D62B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2546E6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5B52485F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B807DA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1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B62197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D768B2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H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C5D44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6D7199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10ABD13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2A856A78" w14:textId="13AF0E1C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2546E6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0C3FFBDF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EAF48F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2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590020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0A9B00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1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D24027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F3E29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3B47E30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4FDDD4F8" w14:textId="3DBCFD85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2546E6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104CBBA8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DAE625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3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75FEA22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S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49EAA9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H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CS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047F7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9B9D3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7DEA8F9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2A942499" w14:textId="1656BDBF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2546E6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529F4BCA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AC7C6B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D202F0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6B90ED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1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7A114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F6018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6DA6448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1E9EF164" w14:textId="18BA077B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2546E6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8E272D" w:rsidRPr="008E272D" w14:paraId="5DB2396A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42B62A5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4F741ABF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433042E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3416AE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56CD00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06037742" w14:textId="10EF5E59" w:rsidR="008E272D" w:rsidRPr="008E272D" w:rsidRDefault="009E2F9E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4E02D500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6BA11F7A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9517E3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6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66649EC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D2B65F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1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F2DD37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1D5AD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6532344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520D8481" w14:textId="78BB32B0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010BE8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53BA7E6C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F418AA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7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06FE6F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N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FFCF04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E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heterozygote with alpha-thalassemia 1 trai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9A4CA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7C58D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6C6A3C8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42A1C976" w14:textId="40948B6A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010BE8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42D75C5F" w14:textId="77777777" w:rsidTr="0035063E">
        <w:trPr>
          <w:trHeight w:val="38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490C4C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8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0DB0F4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EE67EC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1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9A333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AAC0A7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32ADCF6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50FADC04" w14:textId="1DB5368E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010BE8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1E17625F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AFF76F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9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5839C07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5057827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1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DF7889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201017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3616009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0522AB6F" w14:textId="4BFA9F48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010BE8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156E36D5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2258DF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0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75C3D9B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58499B9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H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0A475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60B00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1C4EA08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0F71A25B" w14:textId="68BD61C0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010BE8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5667499A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03A3E9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1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57F8C4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4.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934874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H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37B88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AF73F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1101229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73992D2F" w14:textId="445BDF5D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010BE8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613BD9F9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37F779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2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C1B526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358AB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1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168E8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65BB69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69D38F19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742597C2" w14:textId="1394B9BF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010BE8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5153FA06" w14:textId="77777777" w:rsidTr="0035063E">
        <w:trPr>
          <w:trHeight w:val="341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025FFE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3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CD6D73F" w14:textId="4852AD9C" w:rsidR="009E2F9E" w:rsidRPr="008E272D" w:rsidRDefault="00116E66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90C6AAC" w14:textId="72E37C56" w:rsidR="009E2F9E" w:rsidRPr="008E272D" w:rsidRDefault="00172CC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1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6519B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980AB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0CDF359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6A18B7E7" w14:textId="4BA68863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010BE8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0754F291" w14:textId="77777777" w:rsidTr="0035063E">
        <w:trPr>
          <w:trHeight w:val="30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DABA19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4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C63809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048ED0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Homozygous </w:t>
            </w: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BB27E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F58487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2BEA2C2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51AD7B03" w14:textId="4ECB1A0D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010BE8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416FD060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0EA5B4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5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9BD5C69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N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08EEDE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E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4994E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E14D09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61552F2E" w14:textId="113E7AC6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8224F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1BFFDA8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1D4A3793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999D07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6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CDF13B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5031217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2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D9DD5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0C218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226FEFBF" w14:textId="24F8C796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8224F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3B4D3DD7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05E47917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342CD6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7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74CEE1C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FB9593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1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9FF0B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E35C2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1B520CD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35C29BEC" w14:textId="5A75F96E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9629B9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6C652B8A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9061E5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8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6AC748F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A474FF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1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D3E34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C3740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704660A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56F76832" w14:textId="7AEEE146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9629B9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4C8180C4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044442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9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5F61DD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DE2E2D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1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2573B9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D578B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1783FB2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3D464994" w14:textId="39454559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9629B9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04F5D497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F35BC6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0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6B8A06D9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N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935929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E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458A1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CF6907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5CFCEEC2" w14:textId="219836CF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094C20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6E6071A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4EE19859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5E9572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1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43C0889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N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S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C460A5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E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heterozygote with Hb Constant Spring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085A0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72292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2BA2F932" w14:textId="677B76F8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094C20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263EB63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8E272D" w:rsidRPr="008E272D" w14:paraId="62544E57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F9E80E6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2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EC3C6FB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7B55356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1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4B0760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66AE8B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6542B49B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4B17924C" w14:textId="068FE4C9" w:rsidR="008E272D" w:rsidRPr="008E272D" w:rsidRDefault="009E2F9E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8E272D" w:rsidRPr="008E272D" w14:paraId="66B25126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74E4C8D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3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71DB9B1B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0DA4B81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2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8F4E89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C499DD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3E4F80B0" w14:textId="69E56FC5" w:rsidR="008E272D" w:rsidRPr="008E272D" w:rsidRDefault="009E2F9E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0B08ABC5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2DEDD5F2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1DFFB9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4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68C2BE9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15B92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Homozygous </w:t>
            </w: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6D36B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D97FC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6108831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1E9AA663" w14:textId="4647B50F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AB0BD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2C6DA689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8355E5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5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26FDBC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19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N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84F74C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Beta-thalassemia heterozygote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3ED59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942A7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432EDF3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78353636" w14:textId="47F9DBF0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AB0BD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757DDBA8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59AA56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6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8C8D6E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BEA593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Homozygous </w:t>
            </w: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6DEE1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5306E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283B8D27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0FA2D97A" w14:textId="5777632C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AB0BD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4A3B6AC3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860C107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7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2DA134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S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321FCE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H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CS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F11F8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52B18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2971E9F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122901EC" w14:textId="1A2478C9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AB0BD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4D0B58A0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47BA53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8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767EEC4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S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E3C295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H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CS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0A4FF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AA5F1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3E0FD81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00E0D9AC" w14:textId="043A7CC8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AB0BD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8E272D" w:rsidRPr="008E272D" w14:paraId="11119FA2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753D45B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9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76069161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S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5042CC6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 Constant Spring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368F8E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2E1C85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4808DD4D" w14:textId="6DEDF98E" w:rsidR="008E272D" w:rsidRPr="008E272D" w:rsidRDefault="009E2F9E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171EBBA6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8E272D" w:rsidRPr="008E272D" w14:paraId="5E63C992" w14:textId="77777777" w:rsidTr="0035063E">
        <w:trPr>
          <w:trHeight w:val="341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C25B289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7D3F23CF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N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S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A4DA7B8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CSEABart's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2830DD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E73ADD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71CA3368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7523182F" w14:textId="63D3A434" w:rsidR="008E272D" w:rsidRPr="008E272D" w:rsidRDefault="009E2F9E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8E272D" w:rsidRPr="008E272D" w14:paraId="3DC69005" w14:textId="77777777" w:rsidTr="0035063E">
        <w:trPr>
          <w:trHeight w:val="38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538C1AD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81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D6AE94E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S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9853EE8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 Constant Spring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CB47DD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90AD40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25531A10" w14:textId="5BB4780E" w:rsidR="008E272D" w:rsidRPr="008E272D" w:rsidRDefault="009E2F9E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001B98EE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16D897CB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58FD41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82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79C7D75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N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29CD07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E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heterozygote with alpha-thalassemia 1 trai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F53C9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21656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1F3B6839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451A23B4" w14:textId="1D4E923C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5C1DB3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717F6D3B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E4413B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83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64B4826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BFBBB7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1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532BA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BE8FB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319B53F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2EF11355" w14:textId="6A4CBBDF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5C1DB3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649819EE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08E69F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84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2841A8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0FB435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1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52B88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7D9957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0F705BF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6485303A" w14:textId="1CD03D12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5C1DB3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8E272D" w:rsidRPr="008E272D" w14:paraId="4590C943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A2798C7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85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C1CD18D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89FDE19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1830AF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108DFA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0D2398F3" w14:textId="191917CD" w:rsidR="008E272D" w:rsidRPr="008E272D" w:rsidRDefault="009E2F9E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29AF4FB0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8E272D" w:rsidRPr="008E272D" w14:paraId="44251968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E85DD44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86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0864FF2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BB5D360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1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7AE943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536B96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6A530E77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0F5ED52F" w14:textId="72B2D40F" w:rsidR="008E272D" w:rsidRPr="008E272D" w:rsidRDefault="009E2F9E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5CB870F9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E4C807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87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7EA808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N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A5250B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E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heterozygote with alpha-thalassemia 2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EFCF8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FA483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50B1205A" w14:textId="6EC366C3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486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3632FA4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6E93D4B5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AD2F1F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88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7999BE69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A2AC3F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2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ADDF3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59D33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5308DDB0" w14:textId="594A47DD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486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162D9AA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39AE2381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854193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89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D59322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1E682E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2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378A6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C4EEF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020FCB34" w14:textId="11B3E166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486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32F3451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0418BFF0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894D36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90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07F9B9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A81DDE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1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29E6A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81FC9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5AC50779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53BC9123" w14:textId="6FE92CF0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EF516B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257B3FB6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48813F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372799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9AE882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1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AAA0F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ED877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6E736787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5C578AF8" w14:textId="5F6DD99D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EF516B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466B1230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447E70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92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57612E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DC0770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1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A2D6C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157F1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70B921B7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094F6890" w14:textId="14424191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EF516B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8E272D" w:rsidRPr="008E272D" w14:paraId="0B88DBFF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4A585EB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93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D0F50FA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FA26109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2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71646B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264805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17A5B7EB" w14:textId="5FB0289B" w:rsidR="008E272D" w:rsidRPr="008E272D" w:rsidRDefault="009E2F9E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4B8D6C84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46EE68F4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C6C898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94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AE4A2E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N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S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049A3B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CSEABart's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19DD9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56183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74EAABB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69CBB512" w14:textId="2518096F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0C0470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49C2EC3B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33D245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95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BA722C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N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5EED11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E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heterozygote with alpha-thalassemia 1 trai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D919A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BB017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25337F6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43AC72F5" w14:textId="262EBE05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0C0470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8E272D" w:rsidRPr="008E272D" w14:paraId="23A5BBC5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5ED7B5C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96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2A24FCB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Int (-</w:t>
            </w:r>
            <w:proofErr w:type="gram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T)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</w:t>
            </w:r>
            <w:proofErr w:type="gram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7DBCA47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2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EBF416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FFD839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7D16A937" w14:textId="3F18A8E8" w:rsidR="008E272D" w:rsidRPr="008E272D" w:rsidRDefault="009E2F9E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6966B11E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8E272D" w:rsidRPr="008E272D" w14:paraId="197460DA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8212F50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C20D320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Int (-</w:t>
            </w:r>
            <w:proofErr w:type="gram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T)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</w:t>
            </w:r>
            <w:proofErr w:type="gram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2503BE8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H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16FF7C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540778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4EAF751D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3C2CB04D" w14:textId="3014927E" w:rsidR="008E272D" w:rsidRPr="008E272D" w:rsidRDefault="009E2F9E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8E272D" w:rsidRPr="008E272D" w14:paraId="795F2B0E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0B44DBC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98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4016E429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93BE1F2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2 hom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57CDB8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7BC649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1F72D270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12FFC617" w14:textId="67CF9D14" w:rsidR="008E272D" w:rsidRPr="008E272D" w:rsidRDefault="009E2F9E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2C1D3AB6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303BBF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14E9A3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F7F259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2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D2FEF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8CC23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5B02B7ED" w14:textId="5B787218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B423A6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1256EF0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329A0EE8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862170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3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661B641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3DC289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0D047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710F2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125E9DB1" w14:textId="36BDF609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B423A6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52D438F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10BC8CA5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B3AB67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1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7675F6E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68EAED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D5AE7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93E97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7F6F93CD" w14:textId="30947FA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B423A6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7686140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3858DD31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C6C5FE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2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4A7B8B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N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167481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E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heterozygote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453F8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A2AEC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6D16E8FE" w14:textId="4BF1EEFA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B423A6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22F55209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4BB72D4F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42A63F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3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948BE7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6BE96C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AAD35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7B81C9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792EBE2E" w14:textId="1B69C756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B423A6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1142D377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11D0C3BB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D52089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4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F1F667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S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2AB8BA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 Constant Spring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1928A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39AE9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09EABBFB" w14:textId="4410F1E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B423A6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0D3A54B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31A233C9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0F188D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5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D1B8AE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4ABAD5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26712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D07B27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33115CAA" w14:textId="591D0594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B423A6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3C1CA2E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76B32080" w14:textId="77777777" w:rsidTr="0035063E">
        <w:trPr>
          <w:trHeight w:val="30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6A984E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6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05B83E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N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1E1134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E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heterozygote with alpha-thalassemia 1 trai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AD987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BF931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287B464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1C43F8F9" w14:textId="04E0769F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11446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248F7F8F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0F2C99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7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D2D29E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8AE7B8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H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C50137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CC96C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1BC0936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45E2B03A" w14:textId="32337606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11446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8E272D" w:rsidRPr="008E272D" w14:paraId="3E4AD2F2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01D464D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8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6E1EB809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B8716B9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7F8EF2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9BCEA7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0453B683" w14:textId="7B43A0DA" w:rsidR="008E272D" w:rsidRPr="008E272D" w:rsidRDefault="009E2F9E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1A8D6AE7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64668C4E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78B5C2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9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85A9CD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73F635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1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D37AF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20441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79E03C2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2A71A227" w14:textId="4C46B6FF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C9431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682228D1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D2179E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10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84D9C0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N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466C87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E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heterozygote with alpha-thalassemia 2 hom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24C7C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12168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0CF834E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2913654E" w14:textId="4FE72196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C9431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785DBEB6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184BEB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11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C94E4F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721C9C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47A77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F18DC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5ED9C311" w14:textId="63373081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5926A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631D5BF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43FEDCB7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F6A3DD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12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69D3F09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2C0EE1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7B25D9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67DDD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4CB629B7" w14:textId="574C9DCD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5926A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036B3C8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4EAAF810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3663D1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13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44332D7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102298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FF6467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BB86C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6F2E6572" w14:textId="314EB29E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5926A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61F6A87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1F159CA5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FFB552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14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7FF979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368039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5F132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6F4BD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62BE1EB2" w14:textId="33271584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5926A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32AC827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1A97EEF6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B272D2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15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48FAED8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D774A2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63B80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975E19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0A01CD76" w14:textId="7D7132AE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5926A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0233DC5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086DA7E5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1B71D8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16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78F56DF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A8831A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E507C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67C40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7DD8ABAA" w14:textId="7AB23338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5926A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7C3E988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20D8DCAA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1CEA89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17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027D0F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287D76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5FCEE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90719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3E63991C" w14:textId="2163EED8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5926A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0DF5916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0C729842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A9625F9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18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D3B8E7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0D5FA6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F3DC3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55116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4B89CFA5" w14:textId="11CEA5EB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5926A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00EFD95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720A49D7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347DCC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19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6EE1B4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799EFA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8B2B2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042F2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08926BF3" w14:textId="3FBFECDB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5926A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74440F4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16A50D6C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FBFA87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20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46AF356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AA0652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55F7A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0B14D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632A6A85" w14:textId="40EE6826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5926A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6D454CE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4ACDEE9C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5009C4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21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37965C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3417BE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3AF7C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40633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502BDBD3" w14:textId="151E4470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5926A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3D9CFE2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7CD7D5A4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947C07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22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0AFA7B7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DC1F57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F1C15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93503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237A3D5B" w14:textId="45342CDE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5926A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2390960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43179441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F2BEBA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23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2FBBE2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EBBCF3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08548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9FB50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11F1B726" w14:textId="7DAA129E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5926A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010BF73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53B51BEC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A9F5FF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4F30C68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D3C9CA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539A2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4E777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78498570" w14:textId="00992CAA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5926A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379113E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26D338A4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5FCFD8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25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59636B9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EBE308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584BF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66060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2C035F6B" w14:textId="0F533394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5926A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187049F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330886A4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030BB3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26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88B7D2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A4C4BC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03131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011DD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0EE3C1CA" w14:textId="05EE62A0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5926A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528E2AB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0AE422A8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922203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27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D3AA14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D498BE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8869A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4A95A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255CA527" w14:textId="254A5966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5926A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6E388F7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18F9C94B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D124A3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28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71B703B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51753F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FDBAC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F3EC3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52B8E399" w14:textId="305461E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5926A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1A004F9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248EE6AB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1AC04A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29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7F3A922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505606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4EE89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3CC42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363E4FA8" w14:textId="303CB3D2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5926A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0F82B60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0B09FB73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933EEB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30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7859859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D6805D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B5FF1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07452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78F5E846" w14:textId="23CB59C4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5926A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0CDCBB4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1899C7F9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9001E0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31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48CD5A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EE0D3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7EAA4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56A2A9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50AAEA76" w14:textId="4B3F878F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5926A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47F18C2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64A94805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E996A3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32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E8C496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6E989B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55881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52232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4E1AAE36" w14:textId="5F4068DA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5926A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709A25C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72B47E58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D3CCF2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33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0E3846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35C161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C8A86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F06F47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2CE9A8B2" w14:textId="45036AEE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5926A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1AF98D7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44F0132A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15FE2B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34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688695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A3EA5B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685FA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2990E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68A80F6E" w14:textId="2F2A105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5926A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1264ED4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173F1473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91BFF9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35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228E25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5806DC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FFAE3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CBBF7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7C7DDEC5" w14:textId="7BC1B850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5926A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03D82CE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48C6C2CC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A004FA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36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8FC854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A918C7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C6C0B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DC26B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2BC51198" w14:textId="51C8C5AE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5926A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4240BE0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4543EC56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C2BE50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37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AFEEE8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11088F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63CEE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05B6A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783D2817" w14:textId="1E547E5A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5926A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5D37EB1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36684091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9CE848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38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62BFB88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01668A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B8F009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DD536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08D45601" w14:textId="2A8009E1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5926A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54F42CD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1CF2E62E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881D11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39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73E639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F7ED58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D318D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6D37A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18FC5D41" w14:textId="0D07C5A6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5926A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249255D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5EF2A18C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D752F7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40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3AB411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BEC430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D353A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3E1DA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3103F7D8" w14:textId="7E361AA9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5926A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0047D63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06CA3F73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D2C6B5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41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4C1E33D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DB8373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2A3C7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5DE5F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174BF492" w14:textId="7CA9CFC9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5926A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57F2559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7EC035A9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7F0DE1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42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E8504D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017F9A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D09EE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6D091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7A01A265" w14:textId="19953EBE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5926A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2BBFF90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557CA5E0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ED78B3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43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E05339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8983969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DF5507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CDA5E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1861E616" w14:textId="0D94C815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5926A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7EC48DB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64E1BA9E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9F475D7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44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2598F6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0E005A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1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46260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2D70C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054D19E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79E86E70" w14:textId="0FE4C391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250438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7BC86142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2C12A0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45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775EDD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2330E47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1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B78F37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FDE72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7699A98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000931CE" w14:textId="562F5569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250438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1DEFF91B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1480E5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46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45C41A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4.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4EA5A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2 hom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354A7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77630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181E86D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6627BFA5" w14:textId="70EC7EC6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250438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30F58BF1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A34445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47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622DCA8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1BF03C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2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01546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10664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0E2FE691" w14:textId="130354FB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A00A5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5EAD146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10AECFA5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706571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48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947220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8F26F1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9CB6C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1D8A19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5247C0C4" w14:textId="01DFD87C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A00A5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25BAF75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8E272D" w:rsidRPr="008E272D" w14:paraId="5442181D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D60B207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49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19A7C27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N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E99B431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EABart's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A29557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4806C4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2F387714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243D06FF" w14:textId="192F7C3D" w:rsidR="008E272D" w:rsidRPr="008E272D" w:rsidRDefault="009E2F9E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8E272D" w:rsidRPr="008E272D" w14:paraId="150966AA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6A3E236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50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829E4A4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N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T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A355C2A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EABart's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1DA960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F793DB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3CEFF314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5C4D1AC9" w14:textId="4DBDEFEC" w:rsidR="008E272D" w:rsidRPr="008E272D" w:rsidRDefault="009E2F9E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8E272D" w:rsidRPr="008E272D" w14:paraId="114A541C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4B452D7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51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4DAB5BB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57AA68B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53F3A6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B6CFEA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48532F15" w14:textId="14F6670A" w:rsidR="008E272D" w:rsidRPr="008E272D" w:rsidRDefault="009E2F9E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3A4201C2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8E272D" w:rsidRPr="008E272D" w14:paraId="44757DE7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B896779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52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1537ABB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A980F75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1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95C5D5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D35D68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19B3679A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129A4C80" w14:textId="4BDBB449" w:rsidR="008E272D" w:rsidRPr="008E272D" w:rsidRDefault="009E2F9E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5C6925E8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A6BD19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53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45559E4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0A5B149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8EE66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2AEA8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0174C120" w14:textId="1BE96F31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0E4945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772187F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13A33E76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8E0165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54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7C4DD8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7304B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88D2A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06E36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2C4FCFCC" w14:textId="655B6D2F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0E4945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0CE3A0F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55E918AF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89FEBB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55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A22A3D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F38F2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1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C67E5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E8AC0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791CC17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5F36D729" w14:textId="7406E1D0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EE0A5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07EE52B2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A64D4C7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56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943C30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79D396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1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B12E0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3F2F6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680BA95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226B42CC" w14:textId="4711EB76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EE0A5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7A363834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CE72E2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57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BE3B1C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9278D3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2 hom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62194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6FA00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305A854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1BB7EE1B" w14:textId="1582F44C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EE0A5D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15B4A19B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D171E27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58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4AEC6A0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AAB65C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2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6D679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2B672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4820A9C4" w14:textId="74D69830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60485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281DAE4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05745B37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DA884C9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59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4FAE5D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S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84F51C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 Constant Spring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000FE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6E48D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30ED1D9F" w14:textId="67995CAD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60485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13963B79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1FD238A5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BDC00A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60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212F9C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S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D058769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 Constant Spring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28967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22475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5617160A" w14:textId="018540C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60485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4EB5643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5F1E9A99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ED3E14A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61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176BB7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N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3016C3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E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heterozygote with alpha-thalassemia 2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A13A1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3F88C9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3C6F5279" w14:textId="7012C34B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60485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15BBC26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34B70FE7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41DD8F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62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78195F7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N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S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07002A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CSEABart's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222039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3B11F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512CD4D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3FEE5170" w14:textId="07902489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5E51A6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53D17321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DE9DF1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63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401F7A5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A49267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Homozygous </w:t>
            </w: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91418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8A9B4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21749D9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11CF2BD6" w14:textId="3FD6539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5E51A6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60F8AD69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53A904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64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2BDE51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N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A0A490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E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A112D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5CDF3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5AECB073" w14:textId="2263A37E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EA7F9A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453A19B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0FB1207D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F2176A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65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1D0BE0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N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016ED9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E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A53B3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DD351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2449E50F" w14:textId="6383CE45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EA7F9A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41E52B0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78D8586E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9380692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66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560DA7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S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/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S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FAAEA3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Homozygous Constant Spring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E91787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38690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3E236E8B" w14:textId="528D216E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EA7F9A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70549B57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0163E3A0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EC56FA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67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759C8C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S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A77D247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 Constant Spring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CAEE2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1EE10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08AC80E0" w14:textId="0B48562D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EA7F9A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5CD8B9F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622194AF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02013E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68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9A7F67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N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BA6C9C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E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97F159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12A83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2ECB36DE" w14:textId="711EAE52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EA7F9A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4504BF09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40A8BDE0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D51E44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69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9B038F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4bp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N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885164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Beta-thalassemia heterozygote with alpha-thalassemia 2 trai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B5238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2185B5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35132E0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3BDA4C2A" w14:textId="44878EDC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471202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0C2FB3D8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489135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70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9B6D53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1E105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2 hom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66D63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35D82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2AB2ED0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2D3CAFC4" w14:textId="1F8069A3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471202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8E272D" w:rsidRPr="008E272D" w14:paraId="71F09509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D131D71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71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15D45D5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4C9E52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2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629480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E78FF2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2E8A1F84" w14:textId="40EC6F7A" w:rsidR="008E272D" w:rsidRPr="008E272D" w:rsidRDefault="009E2F9E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03E7E2B3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788146EA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5927A5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72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4F6B85F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AFF16F7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1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20F17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DB9C0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74FD6473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38037A8D" w14:textId="50307D53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000085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3D302011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28A7B1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73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65A0F36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AA68C49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1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60AC8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C69E7E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5BBB0224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304E0C06" w14:textId="6F44B876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000085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8E272D" w:rsidRPr="008E272D" w14:paraId="45AC578F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A4AF680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74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8DF93E6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4399AB9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F17F93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B81878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408FAD47" w14:textId="3A657982" w:rsidR="008E272D" w:rsidRPr="008E272D" w:rsidRDefault="009E2F9E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62F75608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8E272D" w:rsidRPr="008E272D" w14:paraId="01EB6DFA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FA7DCF1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75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65D3FB24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0567C02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1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E009BA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E21CD5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3678DF50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561BC1EC" w14:textId="7F1D0E07" w:rsidR="008E272D" w:rsidRPr="008E272D" w:rsidRDefault="009E2F9E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9E2F9E" w:rsidRPr="008E272D" w14:paraId="7C28869D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FE6D13C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76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4F5B43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1100637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CB2A18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1ACACF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15E35D37" w14:textId="3B9E4FBD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F54806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4E7BBDAD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E2F9E" w:rsidRPr="008E272D" w14:paraId="64F0303F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9C11D09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77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4083C09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80C816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88BC4B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AC9451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0BC29FB3" w14:textId="4365CA5F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F54806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44755950" w14:textId="77777777" w:rsidR="009E2F9E" w:rsidRPr="008E272D" w:rsidRDefault="009E2F9E" w:rsidP="009E2F9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35063E" w:rsidRPr="008E272D" w14:paraId="17E29BF6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D77C716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78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71D8DE8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3D9BAF3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1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E5C28F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65D054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73F5DAF6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39DE1544" w14:textId="1ACCDAAD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60FF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35063E" w:rsidRPr="008E272D" w14:paraId="299A3B8B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B85E011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79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9F1D2C2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N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D2F0338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E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heterozygote with alpha-thalassemia 2 hom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9B2B4D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D8E609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11FDE8E6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54DC7C52" w14:textId="3FEDDD5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60FF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8E272D" w:rsidRPr="008E272D" w14:paraId="5BC689C2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CEB109A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80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0E893E7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57EC1FB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2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E4BBD0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05E2B8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00D7839D" w14:textId="055E3D08" w:rsidR="008E272D" w:rsidRPr="008E272D" w:rsidRDefault="0035063E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66E0DE8C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8E272D" w:rsidRPr="008E272D" w14:paraId="6FEEBD98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A9FC82B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81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ECEFAA8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572BB20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2 hom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818808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4C405F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314E4F75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244B1844" w14:textId="0B5814C8" w:rsidR="008E272D" w:rsidRPr="008E272D" w:rsidRDefault="0035063E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8E272D" w:rsidRPr="008E272D" w14:paraId="6086A9B4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4EC68B4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82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6C799E39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S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0B7F2F0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2 heterozygote with Hb CS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EF88F9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66A39B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0F9F418F" w14:textId="0E26A71E" w:rsidR="008E272D" w:rsidRPr="008E272D" w:rsidRDefault="0035063E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6BA2D307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35063E" w:rsidRPr="008E272D" w14:paraId="618AA565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9294977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83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FF4235D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3FD650D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1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1A7B63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FC72BB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7CCA742E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7DD7F979" w14:textId="38188615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BF5F2A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35063E" w:rsidRPr="008E272D" w14:paraId="1A01A7B9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EF7F912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84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A1AF82A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4.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7AF27D1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2 hom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975E7B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10818E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2346FB81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752B524F" w14:textId="1FDCB39D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BF5F2A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8E272D" w:rsidRPr="008E272D" w14:paraId="514DA6E4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C8C23F8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85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74CD10A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8FC2E59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2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8ACB46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A50615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05E742AD" w14:textId="055C0FA6" w:rsidR="008E272D" w:rsidRPr="008E272D" w:rsidRDefault="0035063E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13F5A1D2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8E272D" w:rsidRPr="008E272D" w14:paraId="0086820C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B085C1C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86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7AC26B7F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FA2D25D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1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6CEA90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6F79AC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7C9B6990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712DAE59" w14:textId="37D111CC" w:rsidR="008E272D" w:rsidRPr="008E272D" w:rsidRDefault="0035063E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35063E" w:rsidRPr="008E272D" w14:paraId="793DBC7E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337C79F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87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4DF2009E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80E9B3E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mal Hemoglobin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667E4D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083593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2BFC2DEF" w14:textId="1EA7A0B0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B5A9B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047AE206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35063E" w:rsidRPr="008E272D" w14:paraId="45A86D39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0753671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88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BB672E1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4.2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161F5CE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2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1FD866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BD7E80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16AAA5E1" w14:textId="1FCC3BCF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B5A9B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2BAA771D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35063E" w:rsidRPr="008E272D" w14:paraId="5C2870F1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9730DCE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89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7DE57977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N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771BE11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E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958B7D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14F0CF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0B670A19" w14:textId="791F2CB1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B5A9B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0AFB0CD8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35063E" w:rsidRPr="008E272D" w14:paraId="55E20188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681A96A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90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74D1583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N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33EF970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E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heterozygote with alpha-thalassemia 2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F41608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FDEA4D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37126B0F" w14:textId="3C0280DB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B5A9B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58A1E52E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35063E" w:rsidRPr="008E272D" w14:paraId="455DD394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A61A6DB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91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6F4B0156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3.7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B7F4205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2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14845F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270016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553B2215" w14:textId="5ABF4AA6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0E060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58977484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35063E" w:rsidRPr="008E272D" w14:paraId="08427BC4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B8AB69F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92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38CD424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S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CB355DF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 Constant Spring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F24252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E73CB8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2011657E" w14:textId="779FB731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0E060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566F55FC" w14:textId="77777777" w:rsidR="0035063E" w:rsidRPr="008E272D" w:rsidRDefault="0035063E" w:rsidP="0035063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8E272D" w:rsidRPr="008E272D" w14:paraId="524A4D77" w14:textId="77777777" w:rsidTr="0035063E">
        <w:trPr>
          <w:trHeight w:val="36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992D229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93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095656F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--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SEA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E611496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pha-thalassemia 1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5FA058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9758B6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41332AFD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630502D3" w14:textId="4543BA6D" w:rsidR="008E272D" w:rsidRPr="008E272D" w:rsidRDefault="0035063E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  <w:tr w:rsidR="008E272D" w:rsidRPr="008E272D" w14:paraId="5BBFFCE2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78AAEE4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94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6E642071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N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3D710F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E</w:t>
            </w:r>
            <w:proofErr w:type="spellEnd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heterozygo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271667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9351F9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917" w:type="dxa"/>
            <w:vAlign w:val="center"/>
          </w:tcPr>
          <w:p w14:paraId="36BC8E28" w14:textId="5253C987" w:rsidR="008E272D" w:rsidRPr="008E272D" w:rsidRDefault="0035063E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  <w:tc>
          <w:tcPr>
            <w:tcW w:w="912" w:type="dxa"/>
            <w:vAlign w:val="center"/>
          </w:tcPr>
          <w:p w14:paraId="7AA6600E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8E272D" w:rsidRPr="008E272D" w14:paraId="2A1E4512" w14:textId="77777777" w:rsidTr="0035063E">
        <w:trPr>
          <w:trHeight w:val="32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F55576B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95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807A499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/β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, αα/αα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8425DD2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Homozygous </w:t>
            </w:r>
            <w:proofErr w:type="spellStart"/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b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160BC5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CE4D2B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8E272D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917" w:type="dxa"/>
            <w:vAlign w:val="center"/>
          </w:tcPr>
          <w:p w14:paraId="7A736B32" w14:textId="77777777" w:rsidR="008E272D" w:rsidRPr="008E272D" w:rsidRDefault="008E272D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vAlign w:val="center"/>
          </w:tcPr>
          <w:p w14:paraId="38E451AE" w14:textId="73672964" w:rsidR="008E272D" w:rsidRPr="008E272D" w:rsidRDefault="0035063E" w:rsidP="008E27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7C6844">
              <w:rPr>
                <w:rFonts w:eastAsia="Times New Roman" w:cs="Times New Roman"/>
                <w:color w:val="000000"/>
                <w:lang w:eastAsia="en-US"/>
              </w:rPr>
              <w:sym w:font="Wingdings 2" w:char="F050"/>
            </w:r>
          </w:p>
        </w:tc>
      </w:tr>
    </w:tbl>
    <w:p w14:paraId="664C9A9B" w14:textId="77777777" w:rsidR="008E272D" w:rsidRPr="008E272D" w:rsidRDefault="008E272D" w:rsidP="008E272D">
      <w:pPr>
        <w:spacing w:after="160" w:line="259" w:lineRule="auto"/>
        <w:rPr>
          <w:rFonts w:eastAsia="Times New Roman"/>
          <w:sz w:val="16"/>
          <w:szCs w:val="16"/>
          <w:lang w:eastAsia="en-US"/>
        </w:rPr>
      </w:pPr>
    </w:p>
    <w:p w14:paraId="58F6514F" w14:textId="4644DD1C" w:rsidR="00AD5B2A" w:rsidRPr="00172CCE" w:rsidRDefault="00172CCE">
      <w:pPr>
        <w:rPr>
          <w:sz w:val="16"/>
          <w:szCs w:val="16"/>
        </w:rPr>
      </w:pPr>
      <w:r w:rsidRPr="00172CCE">
        <w:rPr>
          <w:sz w:val="16"/>
          <w:szCs w:val="16"/>
        </w:rPr>
        <w:t xml:space="preserve">* </w:t>
      </w:r>
      <w:r w:rsidRPr="00172CCE">
        <w:rPr>
          <w:rFonts w:eastAsia="Times New Roman" w:cs="Times New Roman"/>
          <w:color w:val="000000"/>
          <w:sz w:val="16"/>
          <w:szCs w:val="16"/>
          <w:lang w:eastAsia="en-US"/>
        </w:rPr>
        <w:t>Alpha-thalassemia 1 heterozygote (</w:t>
      </w:r>
      <w:r w:rsidRPr="00172CCE">
        <w:rPr>
          <w:rFonts w:cs="Times New Roman"/>
          <w:sz w:val="16"/>
          <w:szCs w:val="16"/>
        </w:rPr>
        <w:t>α</w:t>
      </w:r>
      <w:r w:rsidRPr="00172CCE">
        <w:rPr>
          <w:rFonts w:cs="Times New Roman"/>
          <w:sz w:val="16"/>
          <w:szCs w:val="16"/>
          <w:vertAlign w:val="superscript"/>
        </w:rPr>
        <w:t>0</w:t>
      </w:r>
      <w:r w:rsidRPr="00172CCE">
        <w:rPr>
          <w:sz w:val="16"/>
          <w:szCs w:val="16"/>
        </w:rPr>
        <w:t>-thalassemia</w:t>
      </w:r>
      <w:r w:rsidRPr="00172CCE" w:rsidDel="0022639D">
        <w:rPr>
          <w:rFonts w:cs="Times New Roman"/>
          <w:sz w:val="16"/>
          <w:szCs w:val="16"/>
        </w:rPr>
        <w:t xml:space="preserve"> </w:t>
      </w:r>
      <w:r w:rsidRPr="00172CCE">
        <w:rPr>
          <w:sz w:val="16"/>
          <w:szCs w:val="16"/>
        </w:rPr>
        <w:t>heterozygote)</w:t>
      </w:r>
      <w:r>
        <w:rPr>
          <w:sz w:val="16"/>
          <w:szCs w:val="16"/>
        </w:rPr>
        <w:t xml:space="preserve">; </w:t>
      </w:r>
      <w:r w:rsidRPr="008E272D">
        <w:rPr>
          <w:rFonts w:eastAsia="Times New Roman" w:cs="Times New Roman"/>
          <w:color w:val="000000"/>
          <w:sz w:val="16"/>
          <w:szCs w:val="16"/>
          <w:lang w:eastAsia="en-US"/>
        </w:rPr>
        <w:t>Alpha-thalassemia 2 heterozygote</w:t>
      </w:r>
      <w:r>
        <w:rPr>
          <w:rFonts w:eastAsia="Times New Roman" w:cs="Times New Roman"/>
          <w:color w:val="000000"/>
          <w:sz w:val="16"/>
          <w:szCs w:val="16"/>
          <w:lang w:eastAsia="en-US"/>
        </w:rPr>
        <w:t xml:space="preserve"> (</w:t>
      </w:r>
      <w:r w:rsidRPr="00172CCE">
        <w:rPr>
          <w:rFonts w:cs="Times New Roman"/>
          <w:sz w:val="16"/>
          <w:szCs w:val="16"/>
        </w:rPr>
        <w:t>α</w:t>
      </w:r>
      <w:r w:rsidRPr="00172CCE">
        <w:rPr>
          <w:rFonts w:cs="Times New Roman"/>
          <w:sz w:val="16"/>
          <w:szCs w:val="16"/>
          <w:vertAlign w:val="superscript"/>
        </w:rPr>
        <w:t>+</w:t>
      </w:r>
      <w:r w:rsidRPr="00172CCE">
        <w:rPr>
          <w:sz w:val="16"/>
          <w:szCs w:val="16"/>
        </w:rPr>
        <w:t>-thalassemia</w:t>
      </w:r>
      <w:r w:rsidRPr="00172CCE" w:rsidDel="0022639D">
        <w:rPr>
          <w:rFonts w:cs="Times New Roman"/>
          <w:sz w:val="16"/>
          <w:szCs w:val="16"/>
        </w:rPr>
        <w:t xml:space="preserve"> </w:t>
      </w:r>
      <w:r w:rsidRPr="00172CCE">
        <w:rPr>
          <w:sz w:val="16"/>
          <w:szCs w:val="16"/>
        </w:rPr>
        <w:t>heterozygote</w:t>
      </w:r>
      <w:r>
        <w:rPr>
          <w:sz w:val="16"/>
          <w:szCs w:val="16"/>
        </w:rPr>
        <w:t>)</w:t>
      </w:r>
    </w:p>
    <w:p w14:paraId="3616D9DA" w14:textId="127A399B" w:rsidR="008E272D" w:rsidRPr="00172CCE" w:rsidRDefault="00172CCE">
      <w:pPr>
        <w:rPr>
          <w:sz w:val="16"/>
          <w:szCs w:val="16"/>
        </w:rPr>
      </w:pPr>
      <w:r w:rsidRPr="00172CCE">
        <w:rPr>
          <w:rFonts w:eastAsia="Times New Roman" w:cs="Times New Roman"/>
          <w:color w:val="000000"/>
          <w:sz w:val="16"/>
          <w:szCs w:val="16"/>
          <w:lang w:eastAsia="en-US"/>
        </w:rPr>
        <w:t xml:space="preserve">** </w:t>
      </w:r>
      <w:r>
        <w:rPr>
          <w:rFonts w:eastAsia="Times New Roman" w:cs="Times New Roman"/>
          <w:color w:val="000000"/>
          <w:sz w:val="16"/>
          <w:szCs w:val="16"/>
          <w:lang w:eastAsia="en-US"/>
        </w:rPr>
        <w:t xml:space="preserve">High = </w:t>
      </w:r>
      <w:r w:rsidRPr="00172CCE">
        <w:rPr>
          <w:rFonts w:eastAsia="Times New Roman" w:cs="Times New Roman"/>
          <w:color w:val="000000"/>
          <w:sz w:val="16"/>
          <w:szCs w:val="16"/>
          <w:lang w:eastAsia="en-US"/>
        </w:rPr>
        <w:t xml:space="preserve">MCV ≥ 80 </w:t>
      </w:r>
      <w:proofErr w:type="spellStart"/>
      <w:r w:rsidRPr="00172CCE">
        <w:rPr>
          <w:rFonts w:eastAsia="Times New Roman" w:cs="Times New Roman"/>
          <w:color w:val="000000"/>
          <w:sz w:val="16"/>
          <w:szCs w:val="16"/>
          <w:lang w:eastAsia="en-US"/>
        </w:rPr>
        <w:t>fL</w:t>
      </w:r>
      <w:proofErr w:type="spellEnd"/>
      <w:r w:rsidRPr="00172CCE">
        <w:rPr>
          <w:rFonts w:eastAsia="Times New Roman" w:cs="Times New Roman"/>
          <w:color w:val="000000"/>
          <w:sz w:val="16"/>
          <w:szCs w:val="16"/>
          <w:lang w:eastAsia="en-US"/>
        </w:rPr>
        <w:t xml:space="preserve"> and MCH ≥ 27 </w:t>
      </w:r>
      <w:proofErr w:type="spellStart"/>
      <w:r w:rsidRPr="00172CCE">
        <w:rPr>
          <w:rFonts w:eastAsia="Times New Roman" w:cs="Times New Roman"/>
          <w:color w:val="000000"/>
          <w:sz w:val="16"/>
          <w:szCs w:val="16"/>
          <w:lang w:eastAsia="en-US"/>
        </w:rPr>
        <w:t>pg</w:t>
      </w:r>
      <w:proofErr w:type="spellEnd"/>
      <w:r w:rsidRPr="00172CCE">
        <w:rPr>
          <w:rFonts w:eastAsia="Times New Roman" w:cs="Times New Roman"/>
          <w:color w:val="000000"/>
          <w:sz w:val="16"/>
          <w:szCs w:val="16"/>
          <w:lang w:eastAsia="en-US"/>
        </w:rPr>
        <w:t xml:space="preserve"> (High MCV/MCH)</w:t>
      </w:r>
      <w:r>
        <w:rPr>
          <w:rFonts w:eastAsia="Times New Roman" w:cs="Times New Roman"/>
          <w:color w:val="000000"/>
          <w:sz w:val="16"/>
          <w:szCs w:val="16"/>
          <w:lang w:eastAsia="en-US"/>
        </w:rPr>
        <w:t xml:space="preserve">; Low = </w:t>
      </w:r>
      <w:r w:rsidRPr="00172CCE">
        <w:rPr>
          <w:sz w:val="16"/>
          <w:szCs w:val="16"/>
        </w:rPr>
        <w:t xml:space="preserve">MCV &lt; 80 </w:t>
      </w:r>
      <w:proofErr w:type="spellStart"/>
      <w:r w:rsidRPr="00172CCE">
        <w:rPr>
          <w:sz w:val="16"/>
          <w:szCs w:val="16"/>
        </w:rPr>
        <w:t>fL</w:t>
      </w:r>
      <w:proofErr w:type="spellEnd"/>
      <w:r w:rsidRPr="00172CCE">
        <w:rPr>
          <w:sz w:val="16"/>
          <w:szCs w:val="16"/>
        </w:rPr>
        <w:t xml:space="preserve"> or MCH &lt; 27 </w:t>
      </w:r>
      <w:proofErr w:type="spellStart"/>
      <w:r w:rsidRPr="00172CCE">
        <w:rPr>
          <w:sz w:val="16"/>
          <w:szCs w:val="16"/>
        </w:rPr>
        <w:t>pg</w:t>
      </w:r>
      <w:proofErr w:type="spellEnd"/>
      <w:r w:rsidRPr="00172CCE">
        <w:rPr>
          <w:sz w:val="16"/>
          <w:szCs w:val="16"/>
        </w:rPr>
        <w:t xml:space="preserve"> (Low MCV/MCH)</w:t>
      </w:r>
    </w:p>
    <w:p w14:paraId="1F0F0EC4" w14:textId="43624F00" w:rsidR="00172CCE" w:rsidRPr="00172CCE" w:rsidRDefault="00172CCE" w:rsidP="00172CCE">
      <w:pPr>
        <w:tabs>
          <w:tab w:val="left" w:pos="14490"/>
        </w:tabs>
        <w:spacing w:before="240" w:line="360" w:lineRule="auto"/>
        <w:rPr>
          <w:color w:val="000000" w:themeColor="text1"/>
          <w:sz w:val="16"/>
          <w:szCs w:val="16"/>
        </w:rPr>
      </w:pPr>
      <w:r w:rsidRPr="00172CCE">
        <w:rPr>
          <w:color w:val="000000" w:themeColor="text1"/>
          <w:sz w:val="16"/>
          <w:szCs w:val="16"/>
        </w:rPr>
        <w:t xml:space="preserve">One hundred ninety-five subjects with various thalassemia and normal hemoglobin were recruited in this study. </w:t>
      </w:r>
      <w:r>
        <w:rPr>
          <w:color w:val="000000" w:themeColor="text1"/>
          <w:sz w:val="16"/>
          <w:szCs w:val="16"/>
        </w:rPr>
        <w:t xml:space="preserve">The genotypes and phenotypes of each sample are </w:t>
      </w:r>
      <w:r w:rsidR="007D6D0B">
        <w:rPr>
          <w:color w:val="000000" w:themeColor="text1"/>
          <w:sz w:val="16"/>
          <w:szCs w:val="16"/>
        </w:rPr>
        <w:t>shown</w:t>
      </w:r>
      <w:r>
        <w:rPr>
          <w:color w:val="000000" w:themeColor="text1"/>
          <w:sz w:val="16"/>
          <w:szCs w:val="16"/>
        </w:rPr>
        <w:t xml:space="preserve">. Samples with </w:t>
      </w:r>
      <w:r w:rsidRPr="00172CCE">
        <w:rPr>
          <w:color w:val="000000" w:themeColor="text1"/>
          <w:sz w:val="16"/>
          <w:szCs w:val="16"/>
        </w:rPr>
        <w:t xml:space="preserve">MCV ≥ 80 </w:t>
      </w:r>
      <w:proofErr w:type="spellStart"/>
      <w:r w:rsidRPr="00172CCE">
        <w:rPr>
          <w:color w:val="000000" w:themeColor="text1"/>
          <w:sz w:val="16"/>
          <w:szCs w:val="16"/>
        </w:rPr>
        <w:t>fL</w:t>
      </w:r>
      <w:proofErr w:type="spellEnd"/>
      <w:r w:rsidRPr="00172CCE">
        <w:rPr>
          <w:color w:val="000000" w:themeColor="text1"/>
          <w:sz w:val="16"/>
          <w:szCs w:val="16"/>
        </w:rPr>
        <w:t xml:space="preserve"> and MCH ≥ 27 </w:t>
      </w:r>
      <w:proofErr w:type="spellStart"/>
      <w:r w:rsidRPr="00172CCE">
        <w:rPr>
          <w:color w:val="000000" w:themeColor="text1"/>
          <w:sz w:val="16"/>
          <w:szCs w:val="16"/>
        </w:rPr>
        <w:t>pg</w:t>
      </w:r>
      <w:proofErr w:type="spellEnd"/>
      <w:r w:rsidRPr="00172CCE">
        <w:rPr>
          <w:color w:val="000000" w:themeColor="text1"/>
          <w:sz w:val="16"/>
          <w:szCs w:val="16"/>
        </w:rPr>
        <w:t xml:space="preserve"> (High MCV/MCH)</w:t>
      </w:r>
      <w:r>
        <w:rPr>
          <w:color w:val="000000" w:themeColor="text1"/>
          <w:sz w:val="16"/>
          <w:szCs w:val="16"/>
        </w:rPr>
        <w:t xml:space="preserve"> or</w:t>
      </w:r>
      <w:r w:rsidRPr="00172CCE">
        <w:rPr>
          <w:color w:val="000000" w:themeColor="text1"/>
          <w:sz w:val="16"/>
          <w:szCs w:val="16"/>
        </w:rPr>
        <w:t xml:space="preserve"> MCV &lt; 80 </w:t>
      </w:r>
      <w:proofErr w:type="spellStart"/>
      <w:r w:rsidRPr="00172CCE">
        <w:rPr>
          <w:color w:val="000000" w:themeColor="text1"/>
          <w:sz w:val="16"/>
          <w:szCs w:val="16"/>
        </w:rPr>
        <w:t>fL</w:t>
      </w:r>
      <w:proofErr w:type="spellEnd"/>
      <w:r w:rsidRPr="00172CCE">
        <w:rPr>
          <w:color w:val="000000" w:themeColor="text1"/>
          <w:sz w:val="16"/>
          <w:szCs w:val="16"/>
        </w:rPr>
        <w:t xml:space="preserve"> or MCH &lt; 27 </w:t>
      </w:r>
      <w:proofErr w:type="spellStart"/>
      <w:r w:rsidRPr="00172CCE">
        <w:rPr>
          <w:color w:val="000000" w:themeColor="text1"/>
          <w:sz w:val="16"/>
          <w:szCs w:val="16"/>
        </w:rPr>
        <w:t>pg</w:t>
      </w:r>
      <w:proofErr w:type="spellEnd"/>
      <w:r w:rsidRPr="00172CCE">
        <w:rPr>
          <w:color w:val="000000" w:themeColor="text1"/>
          <w:sz w:val="16"/>
          <w:szCs w:val="16"/>
        </w:rPr>
        <w:t xml:space="preserve"> (Low MCV/MCH)</w:t>
      </w:r>
      <w:r>
        <w:rPr>
          <w:color w:val="000000" w:themeColor="text1"/>
          <w:sz w:val="16"/>
          <w:szCs w:val="16"/>
        </w:rPr>
        <w:t xml:space="preserve"> are</w:t>
      </w:r>
      <w:r w:rsidRPr="00172CCE">
        <w:rPr>
          <w:color w:val="000000" w:themeColor="text1"/>
          <w:sz w:val="16"/>
          <w:szCs w:val="16"/>
        </w:rPr>
        <w:t xml:space="preserve"> indicated. The IC strip test results (+, positive; -, negative) of each subject are</w:t>
      </w:r>
      <w:r w:rsidR="007D6D0B">
        <w:rPr>
          <w:color w:val="000000" w:themeColor="text1"/>
          <w:sz w:val="16"/>
          <w:szCs w:val="16"/>
        </w:rPr>
        <w:t xml:space="preserve"> also</w:t>
      </w:r>
      <w:r w:rsidRPr="00172CCE">
        <w:rPr>
          <w:color w:val="000000" w:themeColor="text1"/>
          <w:sz w:val="16"/>
          <w:szCs w:val="16"/>
        </w:rPr>
        <w:t xml:space="preserve"> indicated.</w:t>
      </w:r>
    </w:p>
    <w:p w14:paraId="09BAC00C" w14:textId="5C6649F3" w:rsidR="008E272D" w:rsidRDefault="008E272D"/>
    <w:p w14:paraId="5B2FD4F4" w14:textId="55098123" w:rsidR="008E272D" w:rsidRDefault="008E272D"/>
    <w:p w14:paraId="68ABF627" w14:textId="280F193A" w:rsidR="008E272D" w:rsidRDefault="008E272D"/>
    <w:p w14:paraId="66477E7D" w14:textId="5FCC78FE" w:rsidR="008E272D" w:rsidRDefault="008E272D"/>
    <w:p w14:paraId="424AA494" w14:textId="4498A8B8" w:rsidR="008E272D" w:rsidRDefault="008E272D"/>
    <w:p w14:paraId="2F8D645A" w14:textId="5E4F8B70" w:rsidR="008E272D" w:rsidRDefault="008E272D"/>
    <w:p w14:paraId="2CA5311D" w14:textId="5859EED0" w:rsidR="008E272D" w:rsidRDefault="008E272D"/>
    <w:p w14:paraId="0D2B9422" w14:textId="5BDE8569" w:rsidR="008E272D" w:rsidRDefault="008E272D"/>
    <w:p w14:paraId="02B0FBAB" w14:textId="5AB37F86" w:rsidR="008E272D" w:rsidRDefault="008E272D"/>
    <w:p w14:paraId="33301E8F" w14:textId="58112D7D" w:rsidR="008E272D" w:rsidRDefault="008E272D"/>
    <w:p w14:paraId="260AF093" w14:textId="0CBBFAEB" w:rsidR="008E272D" w:rsidRDefault="008E272D"/>
    <w:p w14:paraId="2295AFBD" w14:textId="63839922" w:rsidR="008E272D" w:rsidRDefault="008E272D"/>
    <w:p w14:paraId="4A96A563" w14:textId="1053A05C" w:rsidR="008E272D" w:rsidRDefault="008E272D"/>
    <w:p w14:paraId="733B9148" w14:textId="4F416945" w:rsidR="008E272D" w:rsidRDefault="008E272D"/>
    <w:p w14:paraId="1B706E7C" w14:textId="434B4C89" w:rsidR="008E272D" w:rsidRDefault="008E272D"/>
    <w:p w14:paraId="3AC3F42B" w14:textId="0A7AEBA4" w:rsidR="008E272D" w:rsidRDefault="008E272D"/>
    <w:p w14:paraId="28AEBA23" w14:textId="52279619" w:rsidR="008E272D" w:rsidRDefault="008E272D"/>
    <w:p w14:paraId="53B61E90" w14:textId="0CBF6038" w:rsidR="008E272D" w:rsidRDefault="008E272D"/>
    <w:p w14:paraId="24DAF905" w14:textId="7F9002E3" w:rsidR="008E272D" w:rsidRDefault="008E272D"/>
    <w:p w14:paraId="52CBC902" w14:textId="6EEB2605" w:rsidR="008E272D" w:rsidRDefault="008E272D"/>
    <w:p w14:paraId="4E1E74EB" w14:textId="017832D1" w:rsidR="008E272D" w:rsidRDefault="008E272D"/>
    <w:p w14:paraId="7B422E6D" w14:textId="34FBF5C6" w:rsidR="008E272D" w:rsidRDefault="008E272D"/>
    <w:p w14:paraId="41107AC8" w14:textId="304319EF" w:rsidR="008E272D" w:rsidRDefault="008E272D"/>
    <w:p w14:paraId="1946A00C" w14:textId="4576A501" w:rsidR="008E272D" w:rsidRDefault="008E272D"/>
    <w:p w14:paraId="73A4FD7D" w14:textId="1B9D945B" w:rsidR="008E272D" w:rsidRDefault="008E272D"/>
    <w:p w14:paraId="075128ED" w14:textId="4F9BB29C" w:rsidR="008E272D" w:rsidRDefault="008E272D"/>
    <w:p w14:paraId="231FF273" w14:textId="1BA4EF36" w:rsidR="008E272D" w:rsidRDefault="008E272D"/>
    <w:p w14:paraId="21799E65" w14:textId="51BE4FDF" w:rsidR="008E272D" w:rsidRDefault="008E272D"/>
    <w:p w14:paraId="0D0B0D49" w14:textId="7C0952E0" w:rsidR="008E272D" w:rsidRDefault="008E272D"/>
    <w:p w14:paraId="0CBD65C5" w14:textId="58F5FCEC" w:rsidR="008E272D" w:rsidRDefault="008E272D"/>
    <w:p w14:paraId="6FF4D913" w14:textId="1F38AAF6" w:rsidR="008E272D" w:rsidRDefault="008E272D"/>
    <w:p w14:paraId="5C0358FC" w14:textId="0779AF8A" w:rsidR="008E272D" w:rsidRDefault="008E272D"/>
    <w:p w14:paraId="624FFB80" w14:textId="31704A72" w:rsidR="008E272D" w:rsidRDefault="008E272D"/>
    <w:p w14:paraId="3BE4D54D" w14:textId="54D7B54D" w:rsidR="008E272D" w:rsidRDefault="008E272D"/>
    <w:p w14:paraId="72532C01" w14:textId="7BCC04D1" w:rsidR="008E272D" w:rsidRDefault="008E272D"/>
    <w:p w14:paraId="5CE1B9D7" w14:textId="5AA346F1" w:rsidR="008E272D" w:rsidRDefault="008E272D"/>
    <w:p w14:paraId="3F68574F" w14:textId="77777777" w:rsidR="008E272D" w:rsidRPr="008E272D" w:rsidRDefault="008E272D"/>
    <w:sectPr w:rsidR="008E272D" w:rsidRPr="008E272D" w:rsidSect="008E272D">
      <w:footerReference w:type="default" r:id="rId6"/>
      <w:pgSz w:w="11906" w:h="16838"/>
      <w:pgMar w:top="1440" w:right="1440" w:bottom="1440" w:left="1440" w:header="706" w:footer="706" w:gutter="0"/>
      <w:cols w:space="708"/>
      <w:docGrid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453E5A" w14:textId="77777777" w:rsidR="00D71F82" w:rsidRDefault="00D71F82" w:rsidP="00EE3325">
      <w:r>
        <w:separator/>
      </w:r>
    </w:p>
  </w:endnote>
  <w:endnote w:type="continuationSeparator" w:id="0">
    <w:p w14:paraId="6A23BCB4" w14:textId="77777777" w:rsidR="00D71F82" w:rsidRDefault="00D71F82" w:rsidP="00EE33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277089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80926F" w14:textId="3ED39513" w:rsidR="00EE3325" w:rsidRDefault="00EE33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C14707" w14:textId="77777777" w:rsidR="00EE3325" w:rsidRDefault="00EE33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E3F340" w14:textId="77777777" w:rsidR="00D71F82" w:rsidRDefault="00D71F82" w:rsidP="00EE3325">
      <w:r>
        <w:separator/>
      </w:r>
    </w:p>
  </w:footnote>
  <w:footnote w:type="continuationSeparator" w:id="0">
    <w:p w14:paraId="190A11BE" w14:textId="77777777" w:rsidR="00D71F82" w:rsidRDefault="00D71F82" w:rsidP="00EE33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60"/>
  <w:drawingGridVerticalSpacing w:val="435"/>
  <w:displayHorizont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72D"/>
    <w:rsid w:val="000B693D"/>
    <w:rsid w:val="000B73B5"/>
    <w:rsid w:val="00116E66"/>
    <w:rsid w:val="00172CCE"/>
    <w:rsid w:val="00213B55"/>
    <w:rsid w:val="00275845"/>
    <w:rsid w:val="0035063E"/>
    <w:rsid w:val="003B1BD4"/>
    <w:rsid w:val="00727768"/>
    <w:rsid w:val="007C6844"/>
    <w:rsid w:val="007D6D0B"/>
    <w:rsid w:val="008E272D"/>
    <w:rsid w:val="0096276F"/>
    <w:rsid w:val="009E2F9E"/>
    <w:rsid w:val="00A7446B"/>
    <w:rsid w:val="00AC1574"/>
    <w:rsid w:val="00AD5B2A"/>
    <w:rsid w:val="00B85223"/>
    <w:rsid w:val="00D71F82"/>
    <w:rsid w:val="00EE3325"/>
    <w:rsid w:val="00FD7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866D14"/>
  <w15:chartTrackingRefBased/>
  <w15:docId w15:val="{9DFCE16A-412D-453B-B038-4D784F957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Angsana New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E272D"/>
    <w:pPr>
      <w:spacing w:after="0" w:line="240" w:lineRule="auto"/>
    </w:pPr>
    <w:rPr>
      <w:rFonts w:eastAsia="Batang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8E272D"/>
  </w:style>
  <w:style w:type="paragraph" w:styleId="BalloonText">
    <w:name w:val="Balloon Text"/>
    <w:basedOn w:val="Normal"/>
    <w:link w:val="BalloonTextChar"/>
    <w:uiPriority w:val="99"/>
    <w:semiHidden/>
    <w:unhideWhenUsed/>
    <w:rsid w:val="008E272D"/>
    <w:rPr>
      <w:rFonts w:ascii="Segoe UI" w:eastAsia="Times New Roman" w:hAnsi="Segoe UI"/>
      <w:sz w:val="18"/>
      <w:szCs w:val="22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72D"/>
    <w:rPr>
      <w:rFonts w:ascii="Segoe UI" w:hAnsi="Segoe UI"/>
      <w:sz w:val="18"/>
      <w:szCs w:val="22"/>
    </w:rPr>
  </w:style>
  <w:style w:type="paragraph" w:styleId="ListParagraph">
    <w:name w:val="List Paragraph"/>
    <w:basedOn w:val="Normal"/>
    <w:uiPriority w:val="34"/>
    <w:qFormat/>
    <w:rsid w:val="00172CCE"/>
    <w:pPr>
      <w:ind w:left="720"/>
      <w:contextualSpacing/>
    </w:pPr>
    <w:rPr>
      <w:szCs w:val="30"/>
    </w:rPr>
  </w:style>
  <w:style w:type="paragraph" w:styleId="Header">
    <w:name w:val="header"/>
    <w:basedOn w:val="Normal"/>
    <w:link w:val="HeaderChar"/>
    <w:uiPriority w:val="99"/>
    <w:unhideWhenUsed/>
    <w:rsid w:val="00EE3325"/>
    <w:pPr>
      <w:tabs>
        <w:tab w:val="center" w:pos="4680"/>
        <w:tab w:val="right" w:pos="9360"/>
      </w:tabs>
    </w:pPr>
    <w:rPr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EE3325"/>
    <w:rPr>
      <w:rFonts w:eastAsia="Batang"/>
      <w:sz w:val="24"/>
      <w:szCs w:val="3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EE3325"/>
    <w:pPr>
      <w:tabs>
        <w:tab w:val="center" w:pos="4680"/>
        <w:tab w:val="right" w:pos="9360"/>
      </w:tabs>
    </w:pPr>
    <w:rPr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EE3325"/>
    <w:rPr>
      <w:rFonts w:eastAsia="Batang"/>
      <w:sz w:val="24"/>
      <w:szCs w:val="3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964</Words>
  <Characters>11201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chara Kasinrerk</dc:creator>
  <cp:keywords/>
  <dc:description/>
  <cp:lastModifiedBy>Watchara Kasinrerk</cp:lastModifiedBy>
  <cp:revision>2</cp:revision>
  <cp:lastPrinted>2019-10-06T07:51:00Z</cp:lastPrinted>
  <dcterms:created xsi:type="dcterms:W3CDTF">2019-10-20T02:34:00Z</dcterms:created>
  <dcterms:modified xsi:type="dcterms:W3CDTF">2019-10-20T02:34:00Z</dcterms:modified>
</cp:coreProperties>
</file>